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  </w:t>
      </w:r>
      <w:r>
        <w:rPr/>
        <w:t>Real-time quantitative RT-PCR analysis: genes and primers</w:t>
      </w:r>
    </w:p>
    <w:p>
      <w:pPr>
        <w:pStyle w:val="Normal"/>
        <w:rPr/>
      </w:pPr>
      <w:r>
        <w:rPr/>
      </w:r>
    </w:p>
    <w:tbl>
      <w:tblPr>
        <w:tblW w:w="14889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5400"/>
        <w:gridCol w:w="1519"/>
        <w:gridCol w:w="3310"/>
        <w:gridCol w:w="3480"/>
      </w:tblGrid>
      <w:tr>
        <w:trPr>
          <w:trHeight w:val="94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cs-CZ"/>
              </w:rPr>
              <w:t xml:space="preserve">Gene symbol    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cs-CZ"/>
              </w:rPr>
              <w:t xml:space="preserve">Gene name  </w:t>
            </w:r>
          </w:p>
        </w:tc>
        <w:tc>
          <w:tcPr>
            <w:tcW w:w="15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cs-CZ"/>
              </w:rPr>
              <w:t>Accession number (RefSeq)</w:t>
            </w:r>
          </w:p>
        </w:tc>
        <w:tc>
          <w:tcPr>
            <w:tcW w:w="33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cs-CZ"/>
              </w:rPr>
              <w:t>Forward primer (5’ – 3’)</w:t>
            </w:r>
          </w:p>
        </w:tc>
        <w:tc>
          <w:tcPr>
            <w:tcW w:w="34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cs-CZ"/>
              </w:rPr>
              <w:t>Reverse primer (5’ – 3’)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Acot1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acyl-CoA thioesterase 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12006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AGCGCTGGCATGCACCTCCTG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TTCCCCAACCTCCAAACCATCATA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CD36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CD36 antigen 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1159558.1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TCCTTGGCATGGTAGAGAT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ACCAAAGATGTAGCCAGTGTA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Cpt1a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arnitine palmitoyltransferase 1a, liver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13495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GCAGCTCGCACATTACAAGGACAT 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ACTATGTGTCCTGTGGCGGGGGCT 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Cpt1b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arnitine palmitoyltransferase 1b, muscle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9948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GGATGATGGCTACGGGGTCTCTTA 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AGGGCAGCTGGGGTATCTCTTTTC 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Cyp1a1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ytochrome P450, family 1, subfamily 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9992.4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TCCCCCACAGCACCACAAGAGATA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AGAGTGCCGCTGGGGGTGAGAAA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eEf2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eukaryotic translation elongation factor 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7907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GAAACGCGCAGATGTCCAAAAGTC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GCCGGGCTGCAAGTCTAAGG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Fbp2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fructose bisphosphatase 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7994.3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CATGAGCCCGCTTCCCTTTGT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GGCGCTGTTCTGACCGTGACCT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Glut4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solute carrier family 2 (facilitated glucose transporter), member 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9204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ACCGGCTGGGCTGATGTGTCT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GCCGACTCGAAGATGCTGGTTGAATAG 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Gpd1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glycerol-3-phosphate dehydrogenase 1 (soluble)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5276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GCAGACACCCAACTTTCGCATCA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CGCCGCCTTGGTGTTGTCA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Myh6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myosin, heavy polypeptide 6, cardiac muscle, alpha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10856.4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TCCGTGCAGATAGAGATGAATAAG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CCGCTGGAGGTTGTCG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Myh7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myosin, heavy polypeptide 7, cardiac muscle, beta 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80728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GGCTAACCTGGAGAAGATGTGC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CCGCTGGCTGGTGAGG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Myl2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myosin, light polypeptide 2, regulatory, cardiac, slow 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10861.3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CGAGGGCAAAGGGTCACTG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GGGGAAAGGCTGCGAACATCT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cs-CZ"/>
              </w:rPr>
              <w:t>Pdk4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pyruvate dehydrogenase kinase, isoenzyme 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13743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GGCTTGCCAATTTCTCGTCTCTA  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TTCGCCAGGTTCTTCGGTTCC  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Pgc1a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peroxisome proliferative activated receptor, gamma, coactivator 1 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8904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CCAAAGGATGCGCTCTCGTT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TGCGGTGTCTGTAGTGGCTTGATT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Scd1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stearoyl-Coenzyme A desaturase 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9127.4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ACTGGGGCTGCTAATCTCTGGGTGTA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GGCTTTATCTCTGGGGTGGGTTTGTTA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Srebp1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sterol regulatory element binding transcription factor 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11480.3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GCTTCCGGCCTGCTATGA 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CAGGGCCTCGGTGTGCTC 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Tnnc1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troponin C, cardiac/slow skeletal 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9393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CGATGGCCGAATTGACTATGACGA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TGGGTGGAGGGGGAGAACAGG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Trib3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tribbles homolog 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175093.2</w:t>
            </w:r>
          </w:p>
        </w:tc>
        <w:tc>
          <w:tcPr>
            <w:tcW w:w="33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TTCCTACCGGGGCTGTCTTCTCTG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AGCCCGGCCTGATTTGTGGTC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cs-CZ"/>
              </w:rPr>
              <w:t>Ucp3</w:t>
            </w:r>
          </w:p>
        </w:tc>
        <w:tc>
          <w:tcPr>
            <w:tcW w:w="540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uncoupling protein 3 (mitochondrial, proton carrier) 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>NM_009464.3</w:t>
            </w:r>
          </w:p>
        </w:tc>
        <w:tc>
          <w:tcPr>
            <w:tcW w:w="331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lang w:eastAsia="cs-CZ"/>
              </w:rPr>
              <w:t>AGAACCATCGCCAGGGAGGAAGG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lang w:eastAsia="cs-CZ"/>
              </w:rPr>
              <w:t>CACCGGGGAGGCCACCACTG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s-CZ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Nimbus Roman No9 L;Times New Roman" w:hAnsi="Nimbus Roman No9 L;Times New Roman" w:eastAsia="SimSun;Arial Unicode MS" w:cs="Tahoma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808080"/>
      <w:u w:val="single"/>
    </w:rPr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ascii="Nimbus Roman No9 L;Times New Roman" w:hAnsi="Nimbus Roman No9 L;Times New Roman" w:cs="Tahoma"/>
      <w:sz w:val="24"/>
      <w:szCs w:val="24"/>
    </w:rPr>
  </w:style>
  <w:style w:type="character" w:styleId="CharChar2">
    <w:name w:val=" Char Char2"/>
    <w:qFormat/>
    <w:rPr>
      <w:rFonts w:ascii="Nimbus Roman No9 L;Times New Roman" w:hAnsi="Nimbus Roman No9 L;Times New Roman" w:cs="Tahoma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Nimbus Roman No9 L;Times New Roman" w:hAnsi="Nimbus Roman No9 L;Times New Roman" w:cs="Tahoma"/>
      <w:lang w:val="cs-CZ"/>
    </w:rPr>
  </w:style>
  <w:style w:type="character" w:styleId="CharChar">
    <w:name w:val=" Char Char"/>
    <w:qFormat/>
    <w:rPr>
      <w:rFonts w:ascii="Nimbus Roman No9 L;Times New Roman" w:hAnsi="Nimbus Roman No9 L;Times New Roman" w:cs="Tahoma"/>
      <w:b/>
      <w:bCs/>
      <w:lang w:val="cs-CZ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widowControl/>
      <w:spacing w:lineRule="auto" w:line="480"/>
    </w:pPr>
    <w:rPr>
      <w:rFonts w:ascii="Times New Roman" w:hAnsi="Times New Roman" w:eastAsia="MS Mincho;Arial Unicode MS" w:cs="Times New Roman"/>
      <w:lang w:val="en-GB" w:eastAsia="ja-JP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8:33:00Z</dcterms:created>
  <dc:creator>Honza</dc:creator>
  <dc:description/>
  <cp:keywords/>
  <dc:language>en-US</dc:language>
  <cp:lastModifiedBy>Martin Rossmeisl</cp:lastModifiedBy>
  <cp:lastPrinted>2012-02-07T08:10:00Z</cp:lastPrinted>
  <dcterms:modified xsi:type="dcterms:W3CDTF">2012-07-02T08:37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